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756395" w14:textId="1F88237D" w:rsidR="006C336D" w:rsidRPr="00342BE1" w:rsidRDefault="00972CF7" w:rsidP="00342BE1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342BE1">
        <w:rPr>
          <w:rFonts w:ascii="Times New Roman" w:hAnsi="Times New Roman" w:cs="Times New Roman"/>
          <w:b/>
          <w:bCs/>
          <w:sz w:val="28"/>
          <w:szCs w:val="24"/>
        </w:rPr>
        <w:t xml:space="preserve">SUPPLEMENTAL </w:t>
      </w:r>
      <w:r w:rsidR="00410529" w:rsidRPr="00342BE1">
        <w:rPr>
          <w:rFonts w:ascii="Times New Roman" w:hAnsi="Times New Roman" w:cs="Times New Roman"/>
          <w:b/>
          <w:bCs/>
          <w:sz w:val="28"/>
          <w:szCs w:val="24"/>
        </w:rPr>
        <w:t>MATERIAL</w:t>
      </w:r>
    </w:p>
    <w:p w14:paraId="7C623D36" w14:textId="77777777" w:rsidR="00410529" w:rsidRPr="00342BE1" w:rsidRDefault="00410529" w:rsidP="00342BE1">
      <w:pPr>
        <w:spacing w:after="0" w:line="480" w:lineRule="auto"/>
        <w:rPr>
          <w:rFonts w:ascii="Times New Roman" w:hAnsi="Times New Roman" w:cs="Times New Roman"/>
          <w:sz w:val="28"/>
          <w:szCs w:val="24"/>
        </w:rPr>
      </w:pPr>
    </w:p>
    <w:p w14:paraId="78F77130" w14:textId="77777777" w:rsidR="008E3FEA" w:rsidRDefault="00410529" w:rsidP="00342BE1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4"/>
          <w:lang w:eastAsia="it-IT"/>
        </w:rPr>
      </w:pPr>
      <w:r w:rsidRPr="00342BE1">
        <w:rPr>
          <w:rFonts w:ascii="Times New Roman" w:eastAsiaTheme="minorEastAsia" w:hAnsi="Times New Roman" w:cs="Times New Roman"/>
          <w:b/>
          <w:bCs/>
          <w:sz w:val="28"/>
          <w:szCs w:val="24"/>
          <w:lang w:eastAsia="it-IT"/>
        </w:rPr>
        <w:t>I</w:t>
      </w:r>
      <w:r w:rsidRPr="00342BE1">
        <w:rPr>
          <w:rFonts w:ascii="Times New Roman" w:eastAsia="Times New Roman" w:hAnsi="Times New Roman" w:cs="Times New Roman"/>
          <w:b/>
          <w:bCs/>
          <w:sz w:val="28"/>
          <w:szCs w:val="24"/>
          <w:lang w:eastAsia="it-IT"/>
        </w:rPr>
        <w:t xml:space="preserve">ntact fibroblast growth factor 23 </w:t>
      </w:r>
    </w:p>
    <w:p w14:paraId="58E12A0B" w14:textId="510CF3F2" w:rsidR="00410529" w:rsidRPr="00342BE1" w:rsidRDefault="00410529" w:rsidP="00342BE1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bCs/>
          <w:sz w:val="28"/>
          <w:szCs w:val="24"/>
          <w:lang w:eastAsia="it-IT"/>
        </w:rPr>
      </w:pPr>
      <w:r w:rsidRPr="00342BE1">
        <w:rPr>
          <w:rFonts w:ascii="Times New Roman" w:eastAsiaTheme="minorEastAsia" w:hAnsi="Times New Roman" w:cs="Times New Roman"/>
          <w:b/>
          <w:bCs/>
          <w:sz w:val="28"/>
          <w:szCs w:val="24"/>
          <w:lang w:eastAsia="it-IT"/>
        </w:rPr>
        <w:t>in heart failure with reduced and mildly reduced ejection fraction</w:t>
      </w:r>
    </w:p>
    <w:p w14:paraId="5116D278" w14:textId="77777777" w:rsidR="00410529" w:rsidRPr="00342BE1" w:rsidRDefault="00410529" w:rsidP="00342BE1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eastAsia="it-IT"/>
        </w:rPr>
      </w:pPr>
    </w:p>
    <w:p w14:paraId="739523B3" w14:textId="77777777" w:rsidR="00410529" w:rsidRPr="00342BE1" w:rsidRDefault="00410529" w:rsidP="00342BE1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</w:pPr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Giuseppe Vergaro, MD, PhD,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,2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Annamaria Del Franco, </w:t>
      </w:r>
      <w:proofErr w:type="gramStart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MD,PhD</w:t>
      </w:r>
      <w:proofErr w:type="gramEnd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,2*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Alberto Aimo, MD,PhD,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,2*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Francesco Gentile, MD,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Vincenzo Castiglione, MD,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Federica Saponaro, MD, PhD,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3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Silvia Masotti, BSc,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Concetta Prontera, PhD,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Niccolò Fusari, MD,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Michele </w:t>
      </w:r>
      <w:proofErr w:type="spellStart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Emdin</w:t>
      </w:r>
      <w:proofErr w:type="spellEnd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 MD, PhD,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,2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Claudio Passino, MD</w:t>
      </w:r>
      <w:r w:rsidRPr="00342BE1">
        <w:rPr>
          <w:rFonts w:ascii="Times New Roman" w:eastAsia="Times New Roman" w:hAnsi="Times New Roman" w:cs="Times New Roman"/>
          <w:bCs/>
          <w:sz w:val="24"/>
          <w:szCs w:val="24"/>
          <w:vertAlign w:val="superscript"/>
          <w:lang w:val="it-IT" w:eastAsia="it-IT"/>
        </w:rPr>
        <w:t>1,2</w:t>
      </w:r>
    </w:p>
    <w:p w14:paraId="3B878FA0" w14:textId="77777777" w:rsidR="00410529" w:rsidRPr="00342BE1" w:rsidRDefault="00410529" w:rsidP="00342BE1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</w:pPr>
    </w:p>
    <w:p w14:paraId="5A9DC1DE" w14:textId="77777777" w:rsidR="00410529" w:rsidRPr="00342BE1" w:rsidRDefault="00410529" w:rsidP="00342BE1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</w:pPr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1. </w:t>
      </w:r>
      <w:proofErr w:type="spellStart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Division</w:t>
      </w:r>
      <w:proofErr w:type="spellEnd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of </w:t>
      </w:r>
      <w:proofErr w:type="spellStart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Cardiology</w:t>
      </w:r>
      <w:proofErr w:type="spellEnd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and </w:t>
      </w:r>
      <w:proofErr w:type="spellStart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Cardiovascular</w:t>
      </w:r>
      <w:proofErr w:type="spellEnd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 Medicine, Fondazione Toscana Gabriele </w:t>
      </w:r>
      <w:proofErr w:type="spellStart"/>
      <w:proofErr w:type="gramStart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Monasterio</w:t>
      </w:r>
      <w:proofErr w:type="spellEnd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,  Pisa</w:t>
      </w:r>
      <w:proofErr w:type="gramEnd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 xml:space="preserve">, </w:t>
      </w:r>
      <w:proofErr w:type="spellStart"/>
      <w:r w:rsidRPr="00342BE1">
        <w:rPr>
          <w:rFonts w:ascii="Times New Roman" w:eastAsia="Times New Roman" w:hAnsi="Times New Roman" w:cs="Times New Roman"/>
          <w:bCs/>
          <w:sz w:val="24"/>
          <w:szCs w:val="24"/>
          <w:lang w:val="it-IT" w:eastAsia="it-IT"/>
        </w:rPr>
        <w:t>Italy</w:t>
      </w:r>
      <w:proofErr w:type="spellEnd"/>
    </w:p>
    <w:p w14:paraId="71234C32" w14:textId="77777777" w:rsidR="00410529" w:rsidRPr="00342BE1" w:rsidRDefault="00410529" w:rsidP="00342BE1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  <w:r w:rsidRPr="00342BE1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2. Interdisciplinary </w:t>
      </w:r>
      <w:proofErr w:type="spellStart"/>
      <w:r w:rsidRPr="00342BE1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Center</w:t>
      </w:r>
      <w:proofErr w:type="spellEnd"/>
      <w:r w:rsidRPr="00342BE1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 for Health Sciences, </w:t>
      </w:r>
      <w:proofErr w:type="spellStart"/>
      <w:r w:rsidRPr="00342BE1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Scuola</w:t>
      </w:r>
      <w:proofErr w:type="spellEnd"/>
      <w:r w:rsidRPr="00342BE1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 </w:t>
      </w:r>
      <w:proofErr w:type="spellStart"/>
      <w:r w:rsidRPr="00342BE1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Superiore</w:t>
      </w:r>
      <w:proofErr w:type="spellEnd"/>
      <w:r w:rsidRPr="00342BE1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 Sant’Anna, Pisa, Italy</w:t>
      </w:r>
    </w:p>
    <w:p w14:paraId="722EFF3D" w14:textId="77777777" w:rsidR="00410529" w:rsidRPr="00342BE1" w:rsidRDefault="00410529" w:rsidP="00342BE1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  <w:r w:rsidRPr="00342BE1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>3. Department of Pathology, University of Pisa, Italy</w:t>
      </w:r>
    </w:p>
    <w:p w14:paraId="1002C8B7" w14:textId="77777777" w:rsidR="00410529" w:rsidRPr="00342BE1" w:rsidRDefault="00410529" w:rsidP="00342BE1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</w:p>
    <w:p w14:paraId="55DACA34" w14:textId="77777777" w:rsidR="00410529" w:rsidRPr="00342BE1" w:rsidRDefault="00410529" w:rsidP="00342BE1">
      <w:pPr>
        <w:spacing w:after="0" w:line="480" w:lineRule="auto"/>
        <w:jc w:val="both"/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</w:pPr>
      <w:r w:rsidRPr="00342BE1">
        <w:rPr>
          <w:rFonts w:ascii="Times New Roman" w:eastAsia="Times New Roman" w:hAnsi="Times New Roman" w:cs="Times New Roman"/>
          <w:bCs/>
          <w:sz w:val="24"/>
          <w:szCs w:val="24"/>
          <w:lang w:eastAsia="it-IT"/>
        </w:rPr>
        <w:t xml:space="preserve">* The Authors contributed equally to the paper. </w:t>
      </w:r>
    </w:p>
    <w:p w14:paraId="465C2AC2" w14:textId="77777777" w:rsidR="00410529" w:rsidRPr="00342BE1" w:rsidRDefault="00410529" w:rsidP="00342BE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2946D5F5" w14:textId="77777777" w:rsidR="00410529" w:rsidRPr="00342BE1" w:rsidRDefault="00410529" w:rsidP="00342BE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765E5DC9" w14:textId="77777777" w:rsidR="00410529" w:rsidRPr="00342BE1" w:rsidRDefault="00410529" w:rsidP="00342BE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B5F23CE" w14:textId="77777777" w:rsidR="00410529" w:rsidRPr="00342BE1" w:rsidRDefault="00410529" w:rsidP="00342BE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638C6CFC" w14:textId="77777777" w:rsidR="00972CF7" w:rsidRDefault="00972CF7" w:rsidP="00972CF7">
      <w:pPr>
        <w:spacing w:after="0" w:line="480" w:lineRule="auto"/>
        <w:rPr>
          <w:rFonts w:ascii="Times New Roman" w:hAnsi="Times New Roman" w:cs="Times New Roman"/>
          <w:sz w:val="24"/>
          <w:szCs w:val="24"/>
        </w:rPr>
        <w:sectPr w:rsidR="00972CF7" w:rsidSect="00C83854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5338A85" w14:textId="4686CADA" w:rsidR="00972CF7" w:rsidRDefault="00972CF7" w:rsidP="00342BE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</w:t>
      </w:r>
      <w:r w:rsidR="00410529" w:rsidRPr="00342BE1">
        <w:rPr>
          <w:rFonts w:ascii="Times New Roman" w:hAnsi="Times New Roman" w:cs="Times New Roman"/>
          <w:b/>
          <w:bCs/>
          <w:sz w:val="24"/>
          <w:szCs w:val="24"/>
        </w:rPr>
        <w:t>upp</w:t>
      </w:r>
      <w:r w:rsidRPr="00342BE1">
        <w:rPr>
          <w:rFonts w:ascii="Times New Roman" w:hAnsi="Times New Roman" w:cs="Times New Roman"/>
          <w:b/>
          <w:bCs/>
          <w:sz w:val="24"/>
          <w:szCs w:val="24"/>
        </w:rPr>
        <w:t xml:space="preserve">lemental </w:t>
      </w:r>
      <w:r w:rsidR="00410529" w:rsidRPr="00342BE1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="00AF4941" w:rsidRPr="00342BE1">
        <w:rPr>
          <w:rFonts w:ascii="Times New Roman" w:hAnsi="Times New Roman" w:cs="Times New Roman"/>
          <w:b/>
          <w:bCs/>
          <w:sz w:val="24"/>
          <w:szCs w:val="24"/>
        </w:rPr>
        <w:t xml:space="preserve"> Univariate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predictors of outcome. </w:t>
      </w:r>
    </w:p>
    <w:p w14:paraId="57BD1D97" w14:textId="77777777" w:rsidR="00972CF7" w:rsidRPr="00342BE1" w:rsidRDefault="00972CF7" w:rsidP="00342BE1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98"/>
        <w:gridCol w:w="3067"/>
        <w:gridCol w:w="1843"/>
        <w:gridCol w:w="3119"/>
        <w:gridCol w:w="1752"/>
      </w:tblGrid>
      <w:tr w:rsidR="00972CF7" w:rsidRPr="00972CF7" w14:paraId="6EED0ECA" w14:textId="77777777" w:rsidTr="00511EC5">
        <w:trPr>
          <w:trHeight w:val="458"/>
          <w:jc w:val="center"/>
        </w:trPr>
        <w:tc>
          <w:tcPr>
            <w:tcW w:w="25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  <w:vAlign w:val="center"/>
          </w:tcPr>
          <w:p w14:paraId="0168DAA8" w14:textId="77777777" w:rsidR="00972CF7" w:rsidRPr="00342BE1" w:rsidRDefault="00972CF7" w:rsidP="00342BE1">
            <w:pPr>
              <w:spacing w:after="0" w:line="480" w:lineRule="auto"/>
              <w:ind w:left="13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9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E9917C1" w14:textId="3C20FA71" w:rsidR="00972CF7" w:rsidRPr="00342BE1" w:rsidRDefault="00972CF7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All-cause death or HF hospitalization</w:t>
            </w:r>
          </w:p>
        </w:tc>
        <w:tc>
          <w:tcPr>
            <w:tcW w:w="48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2310DD9" w14:textId="529CD795" w:rsidR="00972CF7" w:rsidRPr="00342BE1" w:rsidRDefault="00972CF7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All-cause death</w:t>
            </w:r>
          </w:p>
        </w:tc>
      </w:tr>
      <w:tr w:rsidR="00972CF7" w:rsidRPr="00972CF7" w14:paraId="1578C9B7" w14:textId="77777777" w:rsidTr="00511EC5">
        <w:trPr>
          <w:trHeight w:val="487"/>
          <w:jc w:val="center"/>
        </w:trPr>
        <w:tc>
          <w:tcPr>
            <w:tcW w:w="259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75D5286" w14:textId="77777777" w:rsidR="00972CF7" w:rsidRPr="00342BE1" w:rsidRDefault="00972CF7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2338AF6" w14:textId="67F4D559" w:rsidR="00972CF7" w:rsidRPr="00342BE1" w:rsidRDefault="00972CF7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HR (95% CI for HR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E66E69E" w14:textId="58349472" w:rsidR="00972CF7" w:rsidRPr="00342BE1" w:rsidRDefault="00972CF7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CAA20EE" w14:textId="5C26C18B" w:rsidR="00972CF7" w:rsidRPr="00342BE1" w:rsidRDefault="00972CF7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HR (95% CI for HR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5BE02A7" w14:textId="742FB99E" w:rsidR="00972CF7" w:rsidRPr="00342BE1" w:rsidRDefault="00972CF7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</w:tr>
      <w:tr w:rsidR="00AF4941" w:rsidRPr="00972CF7" w14:paraId="3B6E2CEB" w14:textId="77777777" w:rsidTr="00342BE1">
        <w:trPr>
          <w:trHeight w:val="532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5DF2D7F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DE14DEE" w14:textId="47CA52CC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2.4 (0.54-11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77799C5" w14:textId="3D16D5E3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2531393" w14:textId="03F7E761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2.3 (0.39-13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822D5BB" w14:textId="6BD275A3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360</w:t>
            </w:r>
          </w:p>
        </w:tc>
      </w:tr>
      <w:tr w:rsidR="00AF4941" w:rsidRPr="00972CF7" w14:paraId="02E1BC8C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CBDFFE0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Gender (male)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00DF94E" w14:textId="05D97D40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 2.5 (0.76-8.2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32229BB" w14:textId="30183005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0A7E9A3" w14:textId="76F952C4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2.6 (0.61-11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4BAF1F9" w14:textId="27655EFA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190</w:t>
            </w:r>
          </w:p>
        </w:tc>
      </w:tr>
      <w:tr w:rsidR="00AF4941" w:rsidRPr="00972CF7" w14:paraId="3F7867BB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90AE73B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25587E6" w14:textId="64610DA0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 1.2 (0.18-7.6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64B3548" w14:textId="2AF6FF64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86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E47E3DF" w14:textId="6D623D51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1 (0.11-9.7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6FDBE40" w14:textId="5A2F656A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970</w:t>
            </w:r>
          </w:p>
        </w:tc>
      </w:tr>
      <w:tr w:rsidR="00AF4941" w:rsidRPr="00972CF7" w14:paraId="62AE79D3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930398B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NYHA class 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A1C3D59" w14:textId="5999192A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2.9 (1.7-4.8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86A4D7B" w14:textId="6CF639DD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12B52D5" w14:textId="0F61F55F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2.8 (1.6-5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615857A" w14:textId="287AF050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F4941" w:rsidRPr="00972CF7" w14:paraId="56F164FF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A84920E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Atrial fibrillation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AE40D56" w14:textId="238B58DE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33 (0.079-1.4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9E06573" w14:textId="2941398A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0A0B204" w14:textId="3347F75A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23 (0.032-1.7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FD9F0A3" w14:textId="42B6D4C1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150</w:t>
            </w:r>
          </w:p>
        </w:tc>
      </w:tr>
      <w:tr w:rsidR="00AF4941" w:rsidRPr="00972CF7" w14:paraId="6A876CF3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5BC706E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Peak VO</w:t>
            </w:r>
            <w:r w:rsidRPr="00342BE1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931E967" w14:textId="56823D85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23 (0.1-0.53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AD3EC28" w14:textId="79A8A9AD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F17AF45" w14:textId="22D01A46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27 (0.099-0.74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AABC3E8" w14:textId="0A8170C6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</w:tr>
      <w:tr w:rsidR="00AF4941" w:rsidRPr="00972CF7" w14:paraId="477BD770" w14:textId="77777777" w:rsidTr="00342BE1">
        <w:trPr>
          <w:trHeight w:val="532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86BA607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LVEF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4CD4F23" w14:textId="540F3743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22 (0.077-0.63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361971A" w14:textId="1795F707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05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1EEB2C9" w14:textId="5E6E5A6A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16 (0.047-0.53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D4DA9E7" w14:textId="07BFA6CA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</w:tr>
      <w:tr w:rsidR="00AF4941" w:rsidRPr="00972CF7" w14:paraId="76EA8CA0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504B954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LVMI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146BCF5" w14:textId="23B375F6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3.4 (0.96-1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1CBDD25" w14:textId="2D071FC3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4EF9BA0" w14:textId="47FB4916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3.7 (0.81-17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7321208" w14:textId="1B4A3521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AF4941" w:rsidRPr="00972CF7" w14:paraId="63AE4732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F21E085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PAP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1AF14AC" w14:textId="4C93C9C7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8.9 (3-26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4B8F9D3" w14:textId="649BC017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75510DC" w14:textId="5324548B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13 (3.5-44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5748F68" w14:textId="0AEAC897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F4941" w:rsidRPr="00972CF7" w14:paraId="10EC213F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FEE2EC5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E/e’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F84FABB" w14:textId="16002BDD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4.1 (1.4-12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B93B67F" w14:textId="12370759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1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CCCE274" w14:textId="11F87C44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3.9 (1.1-13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B185E73" w14:textId="4F44B4DE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31</w:t>
            </w:r>
          </w:p>
        </w:tc>
      </w:tr>
      <w:tr w:rsidR="00AF4941" w:rsidRPr="00972CF7" w14:paraId="67E30474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DC41B98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Haemoglobin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7636869" w14:textId="130E956B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86 (0.69-1.1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BA98E50" w14:textId="0E749615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2C56ACD" w14:textId="22B3CA4A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82 (0.64-1.1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A9F2F37" w14:textId="429329B5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  <w:tr w:rsidR="00AF4941" w:rsidRPr="00972CF7" w14:paraId="516687AC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B2ECE2E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eGFR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DA86DBD" w14:textId="1F33E201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98 (0.96-0.99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186B9E2" w14:textId="467B07DB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8960539" w14:textId="5467D414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97 (0.95-0.99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E530151" w14:textId="2E7833CC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F4941" w:rsidRPr="00972CF7" w14:paraId="01023966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56FA614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PTH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74329E1" w14:textId="6822D830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3.1 (1.7-5.9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6AA63B2" w14:textId="23E01F70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1BF7E07" w14:textId="2798A685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4.8 (2.1-11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A52AEA1" w14:textId="50F6D00F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F4941" w:rsidRPr="00972CF7" w14:paraId="3D5CC229" w14:textId="77777777" w:rsidTr="00342BE1">
        <w:trPr>
          <w:trHeight w:val="532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D60A88A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Phosphat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02E8F9A" w14:textId="5B3B6E2B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1.3 (0.33-4.8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547C13D" w14:textId="706E86EF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74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CCD2724" w14:textId="5EBC3886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74 (0.15-3.7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5634BB9" w14:textId="230054A6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710</w:t>
            </w:r>
          </w:p>
        </w:tc>
      </w:tr>
      <w:tr w:rsidR="00AF4941" w:rsidRPr="00972CF7" w14:paraId="579A41C0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A918373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lcium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B6CA37A" w14:textId="5DE4B939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58 (0.098-3.4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1C84ADA" w14:textId="03AF97BA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BEC4444" w14:textId="49050726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1.9 (0.33-11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203D1F4" w14:textId="09B6E893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470</w:t>
            </w:r>
          </w:p>
        </w:tc>
      </w:tr>
      <w:tr w:rsidR="00AF4941" w:rsidRPr="00972CF7" w14:paraId="2A5ED677" w14:textId="77777777" w:rsidTr="00342BE1">
        <w:trPr>
          <w:trHeight w:val="437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3D940DC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-hydroxyvitamin D3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09A1728" w14:textId="76E11F58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68 (0.46-1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2772E33" w14:textId="1BE337D1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062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1343E1B" w14:textId="1686A9AF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59 (0.38-0.92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C3F7B01" w14:textId="007152EB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20</w:t>
            </w:r>
          </w:p>
        </w:tc>
      </w:tr>
      <w:tr w:rsidR="00AF4941" w:rsidRPr="00972CF7" w14:paraId="5896620E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3566BE0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NT-</w:t>
            </w:r>
            <w:proofErr w:type="spellStart"/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5751F47" w14:textId="20CAFBE4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1.9 (1.4-2.7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93DDBC2" w14:textId="2ADAA3CF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52469C8" w14:textId="1892CD3B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1.9 (1.3-2.9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0FB025D" w14:textId="6FB89E03" w:rsidR="00AF4941" w:rsidRPr="00342BE1" w:rsidRDefault="00415A4A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F4941" w:rsidRPr="00972CF7" w14:paraId="1B479DAD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C3C9CBD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PRA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C55B67B" w14:textId="6283A0F0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1.5 (1.2-1.9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F4672E2" w14:textId="01785952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CB23F04" w14:textId="18DAC51F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1.8 (1.3-2.4) 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D283A0B" w14:textId="52D818E3" w:rsidR="00AF4941" w:rsidRPr="00342BE1" w:rsidRDefault="00415A4A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</w:tr>
      <w:tr w:rsidR="00AF4941" w:rsidRPr="00972CF7" w14:paraId="3F4ABE8C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578BBFC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Aldosteron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3D066A0" w14:textId="5699FFE3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 1.5 (0.97-2.5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0CFDC4D2" w14:textId="3E8D87A8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06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E7464B5" w14:textId="78CB7F6A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1.7 (0.98-3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2486B57" w14:textId="7E3507A2" w:rsidR="00AF4941" w:rsidRPr="00342BE1" w:rsidRDefault="00415A4A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057</w:t>
            </w:r>
          </w:p>
        </w:tc>
      </w:tr>
      <w:tr w:rsidR="00AF4941" w:rsidRPr="00972CF7" w14:paraId="75227D37" w14:textId="77777777" w:rsidTr="00342BE1">
        <w:trPr>
          <w:trHeight w:val="532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17CE7D0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Epinephrin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FD5E012" w14:textId="74F9DD3E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1 (0.68-1.5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B01CD48" w14:textId="0CDA141B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95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F2D2C95" w14:textId="5BD58043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97 (0.6-1.5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314197C" w14:textId="5489DD9A" w:rsidR="00AF4941" w:rsidRPr="00342BE1" w:rsidRDefault="00415A4A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890</w:t>
            </w:r>
          </w:p>
        </w:tc>
      </w:tr>
      <w:tr w:rsidR="00AF4941" w:rsidRPr="00972CF7" w14:paraId="4CB3632F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72A98A6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Norepinephrine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82EE0E9" w14:textId="30A98EEE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1.7 (1-2.9) 4.3 0.038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97724DC" w14:textId="5EDF4156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38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ACDDA12" w14:textId="1DCA2B7F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1.9 (1-3.5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633CFB0" w14:textId="54EB324A" w:rsidR="00AF4941" w:rsidRPr="00342BE1" w:rsidRDefault="00415A4A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48</w:t>
            </w:r>
          </w:p>
        </w:tc>
      </w:tr>
      <w:tr w:rsidR="00AF4941" w:rsidRPr="00972CF7" w14:paraId="7EBD43E8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8F0F085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ACEi</w:t>
            </w:r>
            <w:proofErr w:type="spellEnd"/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E47EE1D" w14:textId="0DB3CF16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0.72 (0.37-1.4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886B988" w14:textId="62FF560D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34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3887EEE" w14:textId="6CBE3A31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46 (0.21-1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667A5935" w14:textId="112B717A" w:rsidR="00AF4941" w:rsidRPr="00342BE1" w:rsidRDefault="00415A4A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055</w:t>
            </w:r>
          </w:p>
        </w:tc>
      </w:tr>
      <w:tr w:rsidR="00AF4941" w:rsidRPr="00972CF7" w14:paraId="5395746B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3DE30C93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ARB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A662F74" w14:textId="76946056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1 (0.5-2.1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D375CFE" w14:textId="60B20301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94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FF74CAB" w14:textId="4F722118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1.5 (0.69-3.4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D453881" w14:textId="162D0961" w:rsidR="00AF4941" w:rsidRPr="00342BE1" w:rsidRDefault="00415A4A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300</w:t>
            </w:r>
          </w:p>
        </w:tc>
      </w:tr>
      <w:tr w:rsidR="00AF4941" w:rsidRPr="00972CF7" w14:paraId="6E9C4A22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7A0189F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Beta blocker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3DD46E1" w14:textId="4C5E74E2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7 (0.29-1.7)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AF50BA5" w14:textId="43B28ED6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5CC6D9E" w14:textId="2A90A0FF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1.1 (0.33-3.7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4E961479" w14:textId="693986CD" w:rsidR="00AF4941" w:rsidRPr="00342BE1" w:rsidRDefault="00415A4A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</w:tr>
      <w:tr w:rsidR="00AF4941" w:rsidRPr="00972CF7" w14:paraId="7E68A86C" w14:textId="77777777" w:rsidTr="00342BE1">
        <w:trPr>
          <w:trHeight w:val="544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CD4F4EE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MRA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0C554F6" w14:textId="5839AA4F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2.5 (1.3-4.8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7D5916A3" w14:textId="3F66723F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07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DC67109" w14:textId="611B0742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2.2 (1-4.7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0EB4FFF" w14:textId="2EDFE7DA" w:rsidR="00AF4941" w:rsidRPr="00342BE1" w:rsidRDefault="00415A4A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46</w:t>
            </w:r>
          </w:p>
        </w:tc>
      </w:tr>
      <w:tr w:rsidR="00AF4941" w:rsidRPr="00972CF7" w14:paraId="5FA11EC5" w14:textId="77777777" w:rsidTr="00342BE1">
        <w:trPr>
          <w:trHeight w:val="532"/>
          <w:jc w:val="center"/>
        </w:trPr>
        <w:tc>
          <w:tcPr>
            <w:tcW w:w="2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0123FAF" w14:textId="77777777" w:rsidR="00AF4941" w:rsidRPr="00342BE1" w:rsidRDefault="00AF4941" w:rsidP="00342BE1">
            <w:pPr>
              <w:spacing w:after="0" w:line="480" w:lineRule="auto"/>
              <w:ind w:left="130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Diuretics</w:t>
            </w:r>
          </w:p>
        </w:tc>
        <w:tc>
          <w:tcPr>
            <w:tcW w:w="30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721C736" w14:textId="4AEE825A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 xml:space="preserve">2.2 (0.93-5.4) 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55E423A7" w14:textId="74AA78F0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b/>
                <w:sz w:val="24"/>
                <w:szCs w:val="24"/>
              </w:rPr>
              <w:t>0.071</w:t>
            </w:r>
          </w:p>
        </w:tc>
        <w:tc>
          <w:tcPr>
            <w:tcW w:w="31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2C38B0FC" w14:textId="7F7D2F6D" w:rsidR="00AF4941" w:rsidRPr="00342BE1" w:rsidRDefault="00AF4941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2.3 (0.79-6.7)</w:t>
            </w:r>
          </w:p>
        </w:tc>
        <w:tc>
          <w:tcPr>
            <w:tcW w:w="1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left w:w="10" w:type="dxa"/>
              <w:right w:w="10" w:type="dxa"/>
            </w:tcMar>
          </w:tcPr>
          <w:p w14:paraId="15EA7BEE" w14:textId="5A163235" w:rsidR="00AF4941" w:rsidRPr="00342BE1" w:rsidRDefault="00415A4A" w:rsidP="00342BE1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42BE1">
              <w:rPr>
                <w:rFonts w:ascii="Times New Roman" w:hAnsi="Times New Roman" w:cs="Times New Roman"/>
                <w:sz w:val="24"/>
                <w:szCs w:val="24"/>
              </w:rPr>
              <w:t>0.130</w:t>
            </w:r>
          </w:p>
        </w:tc>
      </w:tr>
    </w:tbl>
    <w:p w14:paraId="7D9D9D5A" w14:textId="77777777" w:rsidR="00972CF7" w:rsidRDefault="00972CF7" w:rsidP="00342B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A791E1A" w14:textId="5EAA83B6" w:rsidR="00410529" w:rsidRPr="00342BE1" w:rsidRDefault="00972CF7" w:rsidP="00342BE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p values are highlighted in bold. </w:t>
      </w:r>
      <w:proofErr w:type="spellStart"/>
      <w:r w:rsidR="00877883" w:rsidRPr="00342BE1">
        <w:rPr>
          <w:rFonts w:ascii="Times New Roman" w:hAnsi="Times New Roman" w:cs="Times New Roman"/>
          <w:sz w:val="24"/>
          <w:szCs w:val="24"/>
        </w:rPr>
        <w:t>ACEi</w:t>
      </w:r>
      <w:proofErr w:type="spellEnd"/>
      <w:r w:rsidR="00877883" w:rsidRPr="00342BE1">
        <w:rPr>
          <w:rFonts w:ascii="Times New Roman" w:hAnsi="Times New Roman" w:cs="Times New Roman"/>
          <w:sz w:val="24"/>
          <w:szCs w:val="24"/>
        </w:rPr>
        <w:t xml:space="preserve">, angiotensin-converting-enzyme inhibitor; ARB, 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342BE1">
        <w:rPr>
          <w:rFonts w:ascii="Times New Roman" w:hAnsi="Times New Roman" w:cs="Times New Roman"/>
          <w:sz w:val="24"/>
          <w:szCs w:val="24"/>
        </w:rPr>
        <w:t xml:space="preserve">ngiotensin </w:t>
      </w:r>
      <w:r w:rsidR="00877883" w:rsidRPr="00342BE1">
        <w:rPr>
          <w:rFonts w:ascii="Times New Roman" w:hAnsi="Times New Roman" w:cs="Times New Roman"/>
          <w:sz w:val="24"/>
          <w:szCs w:val="24"/>
        </w:rPr>
        <w:t xml:space="preserve">receptor blocker; BMI, body mass index; eGFR, estimated </w:t>
      </w:r>
      <w:r w:rsidRPr="00972CF7">
        <w:rPr>
          <w:rFonts w:ascii="Times New Roman" w:hAnsi="Times New Roman" w:cs="Times New Roman"/>
          <w:sz w:val="24"/>
          <w:szCs w:val="24"/>
        </w:rPr>
        <w:t>glomerular filtration rate</w:t>
      </w:r>
      <w:r w:rsidR="00877883" w:rsidRPr="00342BE1">
        <w:rPr>
          <w:rFonts w:ascii="Times New Roman" w:hAnsi="Times New Roman" w:cs="Times New Roman"/>
          <w:sz w:val="24"/>
          <w:szCs w:val="24"/>
        </w:rPr>
        <w:t>; LVEF, left ventricular ejection fraction; LVMI, left ventricular mass index; MRA</w:t>
      </w:r>
      <w:r>
        <w:rPr>
          <w:rFonts w:ascii="Times New Roman" w:hAnsi="Times New Roman" w:cs="Times New Roman"/>
          <w:sz w:val="24"/>
          <w:szCs w:val="24"/>
        </w:rPr>
        <w:t>,</w:t>
      </w:r>
      <w:r w:rsidR="00877883" w:rsidRPr="00342BE1">
        <w:rPr>
          <w:rFonts w:ascii="Times New Roman" w:hAnsi="Times New Roman" w:cs="Times New Roman"/>
          <w:sz w:val="24"/>
          <w:szCs w:val="24"/>
        </w:rPr>
        <w:t xml:space="preserve"> mineralocorticoid </w:t>
      </w:r>
      <w:r w:rsidR="00877883" w:rsidRPr="00342BE1">
        <w:rPr>
          <w:rFonts w:ascii="Times New Roman" w:hAnsi="Times New Roman" w:cs="Times New Roman"/>
          <w:sz w:val="24"/>
          <w:szCs w:val="24"/>
        </w:rPr>
        <w:lastRenderedPageBreak/>
        <w:t>receptor antagonist; NT-</w:t>
      </w:r>
      <w:proofErr w:type="spellStart"/>
      <w:r w:rsidR="00877883" w:rsidRPr="00342BE1">
        <w:rPr>
          <w:rFonts w:ascii="Times New Roman" w:hAnsi="Times New Roman" w:cs="Times New Roman"/>
          <w:sz w:val="24"/>
          <w:szCs w:val="24"/>
        </w:rPr>
        <w:t>proBNP</w:t>
      </w:r>
      <w:proofErr w:type="spellEnd"/>
      <w:r w:rsidR="00877883" w:rsidRPr="00342BE1">
        <w:rPr>
          <w:rFonts w:ascii="Times New Roman" w:hAnsi="Times New Roman" w:cs="Times New Roman"/>
          <w:sz w:val="24"/>
          <w:szCs w:val="24"/>
        </w:rPr>
        <w:t>, N-terminal pro B-type natriuretic peptide; PAPs, pulmonary artery systolic pressure; PRA, plasma renin activity; PTH, parathormone.</w:t>
      </w:r>
    </w:p>
    <w:sectPr w:rsidR="00410529" w:rsidRPr="00342BE1" w:rsidSect="00342BE1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10529"/>
    <w:rsid w:val="00305F0F"/>
    <w:rsid w:val="00342BE1"/>
    <w:rsid w:val="00410529"/>
    <w:rsid w:val="00415A4A"/>
    <w:rsid w:val="006C336D"/>
    <w:rsid w:val="00877883"/>
    <w:rsid w:val="008A3D03"/>
    <w:rsid w:val="008E3FEA"/>
    <w:rsid w:val="009674BE"/>
    <w:rsid w:val="00972CF7"/>
    <w:rsid w:val="00AF4941"/>
    <w:rsid w:val="00C83854"/>
    <w:rsid w:val="00E82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D499CD"/>
  <w15:chartTrackingRefBased/>
  <w15:docId w15:val="{D2439AEF-68C1-4F0E-A19C-93CDCE8D5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2D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2DA9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342BE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06</Words>
  <Characters>2319</Characters>
  <Application>Microsoft Office Word</Application>
  <DocSecurity>0</DocSecurity>
  <Lines>19</Lines>
  <Paragraphs>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aria Del Franco</dc:creator>
  <cp:keywords/>
  <dc:description/>
  <cp:lastModifiedBy>Annamaria Del Franco</cp:lastModifiedBy>
  <cp:revision>2</cp:revision>
  <dcterms:created xsi:type="dcterms:W3CDTF">2023-06-24T20:37:00Z</dcterms:created>
  <dcterms:modified xsi:type="dcterms:W3CDTF">2023-06-24T20:37:00Z</dcterms:modified>
</cp:coreProperties>
</file>